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668F5" w14:textId="77777777" w:rsidR="0072750D" w:rsidRPr="00A75507" w:rsidRDefault="0072750D">
      <w:pPr>
        <w:rPr>
          <w:rFonts w:ascii="Times New Roman" w:hAnsi="Times New Roman"/>
          <w:b/>
          <w:color w:val="000000"/>
        </w:rPr>
      </w:pPr>
    </w:p>
    <w:p w14:paraId="3EA552C6" w14:textId="77777777" w:rsidR="00BC237A" w:rsidRPr="00A75507" w:rsidRDefault="00BC237A" w:rsidP="0082027E">
      <w:pPr>
        <w:tabs>
          <w:tab w:val="left" w:pos="567"/>
          <w:tab w:val="left" w:pos="1304"/>
          <w:tab w:val="left" w:pos="3920"/>
          <w:tab w:val="left" w:pos="5216"/>
          <w:tab w:val="left" w:pos="6520"/>
          <w:tab w:val="left" w:pos="7824"/>
          <w:tab w:val="left" w:pos="9128"/>
        </w:tabs>
        <w:spacing w:line="480" w:lineRule="auto"/>
        <w:rPr>
          <w:rFonts w:ascii="Times New Roman" w:hAnsi="Times New Roman"/>
          <w:b/>
          <w:color w:val="000000"/>
        </w:rPr>
      </w:pPr>
      <w:proofErr w:type="gramStart"/>
      <w:r w:rsidRPr="00A75507">
        <w:rPr>
          <w:rFonts w:ascii="Times New Roman" w:hAnsi="Times New Roman"/>
          <w:b/>
          <w:color w:val="000000"/>
        </w:rPr>
        <w:t>Supplementary Table S1.</w:t>
      </w:r>
      <w:proofErr w:type="gramEnd"/>
      <w:r w:rsidRPr="00A75507">
        <w:rPr>
          <w:rFonts w:ascii="Times New Roman" w:hAnsi="Times New Roman"/>
          <w:b/>
          <w:color w:val="000000"/>
        </w:rPr>
        <w:t xml:space="preserve"> Non-parametric partial coefficients for pairwise comparisons of </w:t>
      </w:r>
      <w:proofErr w:type="spellStart"/>
      <w:r w:rsidRPr="00A75507">
        <w:rPr>
          <w:rFonts w:ascii="Times New Roman" w:hAnsi="Times New Roman"/>
          <w:b/>
          <w:color w:val="000000"/>
        </w:rPr>
        <w:t>pAkt-IR</w:t>
      </w:r>
      <w:proofErr w:type="spellEnd"/>
      <w:r w:rsidRPr="00A75507">
        <w:rPr>
          <w:rFonts w:ascii="Times New Roman" w:hAnsi="Times New Roman"/>
          <w:b/>
          <w:color w:val="000000"/>
        </w:rPr>
        <w:t xml:space="preserve"> </w:t>
      </w:r>
      <w:r w:rsidRPr="00A75507">
        <w:rPr>
          <w:rFonts w:ascii="Times New Roman" w:hAnsi="Times New Roman"/>
          <w:b/>
          <w:i/>
          <w:color w:val="000000"/>
        </w:rPr>
        <w:t>vs.</w:t>
      </w:r>
      <w:r w:rsidRPr="00A75507">
        <w:rPr>
          <w:rFonts w:ascii="Times New Roman" w:hAnsi="Times New Roman"/>
          <w:b/>
          <w:color w:val="000000"/>
        </w:rPr>
        <w:t xml:space="preserve"> clinical parameters with a single controlling factor</w:t>
      </w:r>
    </w:p>
    <w:p w14:paraId="6765529D" w14:textId="77777777" w:rsidR="00BC237A" w:rsidRPr="00A75507" w:rsidRDefault="00BC237A" w:rsidP="00BC23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color w:val="000000"/>
          <w:kern w:val="1"/>
          <w:lang w:eastAsia="ja-JP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24"/>
        <w:gridCol w:w="2088"/>
        <w:gridCol w:w="4638"/>
      </w:tblGrid>
      <w:tr w:rsidR="00BC237A" w:rsidRPr="00A75507" w14:paraId="1C22A98E" w14:textId="77777777"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1F455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rimary correlation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B35766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Controlling factor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2C9A26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Correlation (threshold value for p&lt;0.05), n</w:t>
            </w:r>
          </w:p>
        </w:tc>
      </w:tr>
      <w:tr w:rsidR="00BC237A" w:rsidRPr="00A75507" w14:paraId="496B714D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CF68E6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</w:pPr>
          </w:p>
          <w:p w14:paraId="47F8483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gram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</w:t>
            </w:r>
            <w:proofErr w:type="gram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-</w:t>
            </w:r>
            <w:proofErr w:type="spell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Akt</w:t>
            </w:r>
            <w:proofErr w:type="spell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 xml:space="preserve"> (T) </w:t>
            </w:r>
            <w:r w:rsidRPr="00A75507">
              <w:rPr>
                <w:rFonts w:ascii="Times New Roman" w:eastAsiaTheme="minorEastAsia" w:hAnsi="Times New Roman"/>
                <w:b/>
                <w:bCs/>
                <w:i/>
                <w:color w:val="000000"/>
                <w:lang w:eastAsia="ja-JP"/>
              </w:rPr>
              <w:t>vs.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F7988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A393D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4B1E2ADD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E67AC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  <w:p w14:paraId="5A00FC0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Gleason scor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D1B3A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  <w:p w14:paraId="71E59AA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69FCA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</w:pPr>
          </w:p>
          <w:p w14:paraId="4D0EC81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337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189</w:t>
            </w:r>
          </w:p>
        </w:tc>
      </w:tr>
      <w:tr w:rsidR="00BC237A" w:rsidRPr="00A75507" w14:paraId="25E54107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5F2F55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A7C1EB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Ki67 (T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C73FB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43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79</w:t>
            </w:r>
          </w:p>
        </w:tc>
      </w:tr>
      <w:tr w:rsidR="00BC237A" w:rsidRPr="00A75507" w14:paraId="06DE8D2F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FC7DA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6EA21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 xml:space="preserve">% </w:t>
            </w:r>
            <w:proofErr w:type="spellStart"/>
            <w:proofErr w:type="gramStart"/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>ca</w:t>
            </w: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vertAlign w:val="superscript"/>
                <w:lang w:eastAsia="ja-JP"/>
              </w:rPr>
              <w:t>a</w:t>
            </w:r>
            <w:proofErr w:type="spellEnd"/>
            <w:proofErr w:type="gramEnd"/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4D9F2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88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82</w:t>
            </w:r>
          </w:p>
        </w:tc>
      </w:tr>
      <w:tr w:rsidR="00BC237A" w:rsidRPr="00A75507" w14:paraId="5A2BB3A8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DAEF8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241BB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Tumour stag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48C14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77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80</w:t>
            </w:r>
          </w:p>
        </w:tc>
      </w:tr>
      <w:tr w:rsidR="00BC237A" w:rsidRPr="00A75507" w14:paraId="443DB833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981F5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F6B78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EC747E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1A3E3737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D05FB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  <w:p w14:paraId="6AF58CA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Ki67 (T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21EF4E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  <w:p w14:paraId="55E6814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FADAB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</w:pPr>
          </w:p>
          <w:p w14:paraId="60A44D8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338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186</w:t>
            </w:r>
          </w:p>
        </w:tc>
      </w:tr>
      <w:tr w:rsidR="00BC237A" w:rsidRPr="00A75507" w14:paraId="1B9A4A09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D8FB4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2D3C9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Gleason sco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797C1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19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79</w:t>
            </w:r>
          </w:p>
        </w:tc>
      </w:tr>
      <w:tr w:rsidR="00BC237A" w:rsidRPr="00A75507" w14:paraId="2D536CC8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17004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7288C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 xml:space="preserve">% </w:t>
            </w:r>
            <w:proofErr w:type="spellStart"/>
            <w:proofErr w:type="gramStart"/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>ca</w:t>
            </w: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vertAlign w:val="superscript"/>
                <w:lang w:eastAsia="ja-JP"/>
              </w:rPr>
              <w:t>a</w:t>
            </w:r>
            <w:proofErr w:type="spellEnd"/>
            <w:proofErr w:type="gramEnd"/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F6CE4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82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79</w:t>
            </w:r>
          </w:p>
        </w:tc>
      </w:tr>
      <w:tr w:rsidR="00BC237A" w:rsidRPr="00A75507" w14:paraId="3F52C415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80EDF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3667F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Tumour stag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3E2D0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81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277</w:t>
            </w:r>
          </w:p>
        </w:tc>
      </w:tr>
      <w:tr w:rsidR="00BC237A" w:rsidRPr="00A75507" w14:paraId="1885069B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391F6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75F6E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8EB365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2E1A66DC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5B24C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 xml:space="preserve">% </w:t>
            </w:r>
            <w:proofErr w:type="spellStart"/>
            <w:proofErr w:type="gramStart"/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lang w:eastAsia="ja-JP"/>
              </w:rPr>
              <w:t>ca</w:t>
            </w:r>
            <w:r w:rsidRPr="00A75507">
              <w:rPr>
                <w:rFonts w:ascii="Times New Roman" w:eastAsiaTheme="minorEastAsia" w:hAnsi="Times New Roman" w:cs="Helvetica"/>
                <w:color w:val="000000"/>
                <w:kern w:val="1"/>
                <w:vertAlign w:val="superscript"/>
                <w:lang w:eastAsia="ja-JP"/>
              </w:rPr>
              <w:t>a</w:t>
            </w:r>
            <w:proofErr w:type="spellEnd"/>
            <w:proofErr w:type="gram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9EB02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D9659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07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5), n=189</w:t>
            </w:r>
          </w:p>
        </w:tc>
      </w:tr>
      <w:tr w:rsidR="00BC237A" w:rsidRPr="00A75507" w14:paraId="2DD58AAB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E8D11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A9A6D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Gleason sco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73216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027 (NS), n=282</w:t>
            </w:r>
          </w:p>
        </w:tc>
      </w:tr>
      <w:tr w:rsidR="00BC237A" w:rsidRPr="00A75507" w14:paraId="179D1038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358D9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8516D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Ki67 (T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CB342B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Cs/>
                <w:color w:val="000000"/>
                <w:lang w:eastAsia="ja-JP"/>
              </w:rPr>
              <w:t>0.104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S), n=279</w:t>
            </w:r>
          </w:p>
        </w:tc>
      </w:tr>
      <w:tr w:rsidR="00BC237A" w:rsidRPr="00A75507" w14:paraId="1381B72B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83E97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A0721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46B45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</w:pPr>
          </w:p>
        </w:tc>
      </w:tr>
      <w:tr w:rsidR="00BC237A" w:rsidRPr="00A75507" w14:paraId="772BEA0F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5CA84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Tumour sta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B002A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62CBA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09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5), n=188</w:t>
            </w:r>
          </w:p>
        </w:tc>
      </w:tr>
      <w:tr w:rsidR="00BC237A" w:rsidRPr="00A75507" w14:paraId="0ACA53E0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BF2F3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83553B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Gleason scor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6982C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111 (NS), n=280</w:t>
            </w:r>
          </w:p>
        </w:tc>
      </w:tr>
      <w:tr w:rsidR="00BC237A" w:rsidRPr="00A75507" w14:paraId="0D67AE2E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00747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80ECF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Ki67 (T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10BE7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157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1), n=277</w:t>
            </w:r>
          </w:p>
        </w:tc>
      </w:tr>
      <w:tr w:rsidR="00BC237A" w:rsidRPr="00A75507" w14:paraId="454BFA72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91D11B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0FF41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13024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018CF2BB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D3C34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</w:pPr>
          </w:p>
          <w:p w14:paraId="6CF748C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gram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</w:t>
            </w:r>
            <w:proofErr w:type="gram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-</w:t>
            </w:r>
            <w:proofErr w:type="spell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Akt</w:t>
            </w:r>
            <w:proofErr w:type="spell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 xml:space="preserve"> (N) </w:t>
            </w:r>
            <w:r w:rsidRPr="00A75507">
              <w:rPr>
                <w:rFonts w:ascii="Times New Roman" w:eastAsiaTheme="minorEastAsia" w:hAnsi="Times New Roman"/>
                <w:b/>
                <w:bCs/>
                <w:i/>
                <w:color w:val="000000"/>
                <w:lang w:eastAsia="ja-JP"/>
              </w:rPr>
              <w:t>vs.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B070F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EA3F5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0E649F09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48A8A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Gleason scor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AFBC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195F2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026 (NS), n=189</w:t>
            </w:r>
          </w:p>
        </w:tc>
      </w:tr>
      <w:tr w:rsidR="00BC237A" w:rsidRPr="00A75507" w14:paraId="25BDCE76" w14:textId="77777777">
        <w:tblPrEx>
          <w:tblBorders>
            <w:top w:val="none" w:sz="0" w:space="0" w:color="auto"/>
          </w:tblBorders>
        </w:tblPrEx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35C86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% </w:t>
            </w:r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tumour</w:t>
            </w:r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associate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55F0B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01238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128 (NS), n=189</w:t>
            </w:r>
          </w:p>
        </w:tc>
      </w:tr>
      <w:tr w:rsidR="00BC237A" w:rsidRPr="00A75507" w14:paraId="4CD3FDBF" w14:textId="77777777">
        <w:trPr>
          <w:trHeight w:val="689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A6509E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Tumour stage</w:t>
            </w:r>
          </w:p>
          <w:p w14:paraId="706FAFB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B5C6B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9456D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076 (NS), n=188</w:t>
            </w:r>
          </w:p>
        </w:tc>
      </w:tr>
    </w:tbl>
    <w:p w14:paraId="7BBA7674" w14:textId="77777777" w:rsidR="00BC237A" w:rsidRPr="00A75507" w:rsidRDefault="00BC237A" w:rsidP="00BC23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/>
          <w:color w:val="000000"/>
          <w:lang w:eastAsia="ja-JP"/>
        </w:rPr>
      </w:pPr>
    </w:p>
    <w:p w14:paraId="3B5F39D3" w14:textId="77777777" w:rsidR="0043493D" w:rsidRPr="00A75507" w:rsidRDefault="00BC237A" w:rsidP="00CB6C48">
      <w:pPr>
        <w:spacing w:line="480" w:lineRule="auto"/>
        <w:rPr>
          <w:rFonts w:ascii="Times New Roman" w:eastAsiaTheme="minorEastAsia" w:hAnsi="Times New Roman"/>
          <w:color w:val="000000"/>
          <w:lang w:eastAsia="ja-JP"/>
        </w:rPr>
      </w:pPr>
      <w:r w:rsidRPr="00A75507">
        <w:rPr>
          <w:rFonts w:ascii="Times New Roman" w:eastAsiaTheme="minorEastAsia" w:hAnsi="Times New Roman"/>
          <w:color w:val="000000"/>
          <w:lang w:eastAsia="ja-JP"/>
        </w:rPr>
        <w:t>Correlation coefficients above the threshold value are significant at P&lt;0.05 and are shown in bold type.</w:t>
      </w:r>
      <w:r w:rsidRPr="00A75507">
        <w:rPr>
          <w:rFonts w:ascii="Times New Roman" w:eastAsiaTheme="minorEastAsia" w:hAnsi="Times New Roman" w:cs="Helvetica"/>
          <w:color w:val="000000"/>
          <w:kern w:val="1"/>
          <w:lang w:eastAsia="ja-JP"/>
        </w:rPr>
        <w:t xml:space="preserve"> </w:t>
      </w:r>
      <w:proofErr w:type="gramStart"/>
      <w:r w:rsidRPr="00A75507">
        <w:rPr>
          <w:rFonts w:ascii="Times New Roman" w:eastAsiaTheme="minorEastAsia" w:hAnsi="Times New Roman"/>
          <w:color w:val="000000"/>
          <w:vertAlign w:val="superscript"/>
          <w:lang w:eastAsia="ja-JP"/>
        </w:rPr>
        <w:t>a</w:t>
      </w:r>
      <w:proofErr w:type="gramEnd"/>
      <w:r w:rsidRPr="00A75507">
        <w:rPr>
          <w:rFonts w:ascii="Times New Roman" w:eastAsiaTheme="minorEastAsia" w:hAnsi="Times New Roman"/>
          <w:color w:val="000000"/>
          <w:lang w:eastAsia="ja-JP"/>
        </w:rPr>
        <w:t>% of core that was tumour associated. NS, not significant.</w:t>
      </w:r>
      <w:bookmarkStart w:id="0" w:name="_GoBack"/>
      <w:bookmarkEnd w:id="0"/>
      <w:r w:rsidR="00CB6C48" w:rsidRPr="00A75507">
        <w:rPr>
          <w:rFonts w:ascii="Times New Roman" w:eastAsiaTheme="minorEastAsia" w:hAnsi="Times New Roman"/>
          <w:color w:val="000000"/>
          <w:lang w:eastAsia="ja-JP"/>
        </w:rPr>
        <w:t xml:space="preserve"> </w:t>
      </w:r>
    </w:p>
    <w:p w14:paraId="4F3A2CE4" w14:textId="77777777" w:rsidR="00CE6262" w:rsidRPr="00A75507" w:rsidRDefault="00CE6262">
      <w:pPr>
        <w:rPr>
          <w:rFonts w:ascii="Times New Roman" w:eastAsiaTheme="minorEastAsia" w:hAnsi="Times New Roman"/>
          <w:color w:val="000000"/>
          <w:lang w:eastAsia="ja-JP"/>
        </w:rPr>
      </w:pPr>
    </w:p>
    <w:sectPr w:rsidR="00CE6262" w:rsidRPr="00A75507" w:rsidSect="003F55A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28368" w14:textId="77777777" w:rsidR="00273EE9" w:rsidRDefault="00273EE9" w:rsidP="003F55A1">
      <w:r>
        <w:separator/>
      </w:r>
    </w:p>
  </w:endnote>
  <w:endnote w:type="continuationSeparator" w:id="0">
    <w:p w14:paraId="6242635B" w14:textId="77777777" w:rsidR="00273EE9" w:rsidRDefault="00273EE9" w:rsidP="003F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D90D7C" w14:textId="77777777" w:rsidR="00273EE9" w:rsidRDefault="00273EE9" w:rsidP="003F55A1">
      <w:r>
        <w:separator/>
      </w:r>
    </w:p>
  </w:footnote>
  <w:footnote w:type="continuationSeparator" w:id="0">
    <w:p w14:paraId="22520D71" w14:textId="77777777" w:rsidR="00273EE9" w:rsidRDefault="00273EE9" w:rsidP="003F55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4F765" w14:textId="77777777" w:rsidR="00273EE9" w:rsidRDefault="00273EE9" w:rsidP="003F55A1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FE3C577" w14:textId="77777777" w:rsidR="00273EE9" w:rsidRDefault="00273EE9" w:rsidP="003F55A1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BFFE53" w14:textId="77777777" w:rsidR="00273EE9" w:rsidRPr="003F55A1" w:rsidRDefault="00273EE9" w:rsidP="003F55A1">
    <w:pPr>
      <w:pStyle w:val="Sidhuvud"/>
      <w:framePr w:wrap="around" w:vAnchor="text" w:hAnchor="margin" w:xAlign="right" w:y="1"/>
      <w:rPr>
        <w:rStyle w:val="Sidnummer"/>
      </w:rPr>
    </w:pPr>
    <w:r w:rsidRPr="003F55A1">
      <w:rPr>
        <w:rStyle w:val="Sidnummer"/>
        <w:sz w:val="16"/>
      </w:rPr>
      <w:fldChar w:fldCharType="begin"/>
    </w:r>
    <w:r w:rsidRPr="003F55A1">
      <w:rPr>
        <w:rStyle w:val="Sidnummer"/>
        <w:sz w:val="16"/>
      </w:rPr>
      <w:instrText xml:space="preserve">PAGE  </w:instrText>
    </w:r>
    <w:r w:rsidRPr="003F55A1">
      <w:rPr>
        <w:rStyle w:val="Sidnummer"/>
        <w:sz w:val="16"/>
      </w:rPr>
      <w:fldChar w:fldCharType="separate"/>
    </w:r>
    <w:r w:rsidR="00CB6C48">
      <w:rPr>
        <w:rStyle w:val="Sidnummer"/>
        <w:noProof/>
        <w:sz w:val="16"/>
      </w:rPr>
      <w:t>2</w:t>
    </w:r>
    <w:r w:rsidRPr="003F55A1">
      <w:rPr>
        <w:rStyle w:val="Sidnummer"/>
        <w:sz w:val="16"/>
      </w:rPr>
      <w:fldChar w:fldCharType="end"/>
    </w:r>
  </w:p>
  <w:p w14:paraId="778C56F8" w14:textId="77777777" w:rsidR="00273EE9" w:rsidRDefault="00273EE9" w:rsidP="003F55A1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06048"/>
    <w:multiLevelType w:val="hybridMultilevel"/>
    <w:tmpl w:val="65169574"/>
    <w:lvl w:ilvl="0" w:tplc="696E19A6">
      <w:start w:val="1"/>
      <w:numFmt w:val="decimal"/>
      <w:lvlText w:val="%1."/>
      <w:lvlJc w:val="left"/>
      <w:pPr>
        <w:ind w:left="1300" w:hanging="124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3EE"/>
    <w:rsid w:val="00007337"/>
    <w:rsid w:val="00054E79"/>
    <w:rsid w:val="00070737"/>
    <w:rsid w:val="000808EF"/>
    <w:rsid w:val="00081FDA"/>
    <w:rsid w:val="00096E31"/>
    <w:rsid w:val="000B0F94"/>
    <w:rsid w:val="000E2856"/>
    <w:rsid w:val="000E3EF5"/>
    <w:rsid w:val="000E6AF4"/>
    <w:rsid w:val="000F45E5"/>
    <w:rsid w:val="00106FCA"/>
    <w:rsid w:val="00123509"/>
    <w:rsid w:val="00161344"/>
    <w:rsid w:val="00172654"/>
    <w:rsid w:val="00174003"/>
    <w:rsid w:val="00191A5D"/>
    <w:rsid w:val="0019206C"/>
    <w:rsid w:val="001924D9"/>
    <w:rsid w:val="001B4244"/>
    <w:rsid w:val="001C2F1E"/>
    <w:rsid w:val="001D237D"/>
    <w:rsid w:val="001E3B42"/>
    <w:rsid w:val="00202A35"/>
    <w:rsid w:val="00210CB4"/>
    <w:rsid w:val="00211DD9"/>
    <w:rsid w:val="00221CDF"/>
    <w:rsid w:val="002340DA"/>
    <w:rsid w:val="002559BB"/>
    <w:rsid w:val="00273EE9"/>
    <w:rsid w:val="00281181"/>
    <w:rsid w:val="002A1F93"/>
    <w:rsid w:val="002D38EB"/>
    <w:rsid w:val="002D6A90"/>
    <w:rsid w:val="00302110"/>
    <w:rsid w:val="003303EE"/>
    <w:rsid w:val="00367905"/>
    <w:rsid w:val="003704C5"/>
    <w:rsid w:val="003E72DB"/>
    <w:rsid w:val="003F2E82"/>
    <w:rsid w:val="003F55A1"/>
    <w:rsid w:val="004001EA"/>
    <w:rsid w:val="00402FB4"/>
    <w:rsid w:val="00405F4B"/>
    <w:rsid w:val="004179A7"/>
    <w:rsid w:val="00420076"/>
    <w:rsid w:val="0043493D"/>
    <w:rsid w:val="00452905"/>
    <w:rsid w:val="00472FE2"/>
    <w:rsid w:val="00472FED"/>
    <w:rsid w:val="0047545F"/>
    <w:rsid w:val="004773AE"/>
    <w:rsid w:val="00491658"/>
    <w:rsid w:val="004A4322"/>
    <w:rsid w:val="004A53FA"/>
    <w:rsid w:val="004E3A10"/>
    <w:rsid w:val="004F06B0"/>
    <w:rsid w:val="004F46EC"/>
    <w:rsid w:val="00504910"/>
    <w:rsid w:val="00513B6C"/>
    <w:rsid w:val="00514699"/>
    <w:rsid w:val="005155CB"/>
    <w:rsid w:val="005220FC"/>
    <w:rsid w:val="005267C1"/>
    <w:rsid w:val="005505E3"/>
    <w:rsid w:val="00567D27"/>
    <w:rsid w:val="00574145"/>
    <w:rsid w:val="005763F5"/>
    <w:rsid w:val="0058557B"/>
    <w:rsid w:val="005A6A05"/>
    <w:rsid w:val="005F7EA6"/>
    <w:rsid w:val="00630543"/>
    <w:rsid w:val="00641067"/>
    <w:rsid w:val="00642567"/>
    <w:rsid w:val="006A25FB"/>
    <w:rsid w:val="006A4419"/>
    <w:rsid w:val="006E43FC"/>
    <w:rsid w:val="006E534E"/>
    <w:rsid w:val="0072750D"/>
    <w:rsid w:val="00730CED"/>
    <w:rsid w:val="007313EC"/>
    <w:rsid w:val="0073453A"/>
    <w:rsid w:val="00743DB1"/>
    <w:rsid w:val="00765B22"/>
    <w:rsid w:val="00766246"/>
    <w:rsid w:val="00776C29"/>
    <w:rsid w:val="00785CBE"/>
    <w:rsid w:val="007A7A91"/>
    <w:rsid w:val="007B34A8"/>
    <w:rsid w:val="007B378B"/>
    <w:rsid w:val="007B74EB"/>
    <w:rsid w:val="007C0DB1"/>
    <w:rsid w:val="007D7482"/>
    <w:rsid w:val="007F1E55"/>
    <w:rsid w:val="0082027E"/>
    <w:rsid w:val="00831922"/>
    <w:rsid w:val="00844057"/>
    <w:rsid w:val="00853B2C"/>
    <w:rsid w:val="0085511E"/>
    <w:rsid w:val="008821F4"/>
    <w:rsid w:val="00903087"/>
    <w:rsid w:val="00910B08"/>
    <w:rsid w:val="00983A88"/>
    <w:rsid w:val="00995818"/>
    <w:rsid w:val="009D57FC"/>
    <w:rsid w:val="00A12638"/>
    <w:rsid w:val="00A55058"/>
    <w:rsid w:val="00A75507"/>
    <w:rsid w:val="00A84ED4"/>
    <w:rsid w:val="00A90248"/>
    <w:rsid w:val="00AA4457"/>
    <w:rsid w:val="00AB03BD"/>
    <w:rsid w:val="00AC702B"/>
    <w:rsid w:val="00AC7B1E"/>
    <w:rsid w:val="00AD4602"/>
    <w:rsid w:val="00B3390F"/>
    <w:rsid w:val="00B46AE2"/>
    <w:rsid w:val="00B67CFE"/>
    <w:rsid w:val="00B80E4F"/>
    <w:rsid w:val="00B91539"/>
    <w:rsid w:val="00BA1E2C"/>
    <w:rsid w:val="00BA36A4"/>
    <w:rsid w:val="00BA68ED"/>
    <w:rsid w:val="00BB3964"/>
    <w:rsid w:val="00BC237A"/>
    <w:rsid w:val="00BC7DFA"/>
    <w:rsid w:val="00BD401F"/>
    <w:rsid w:val="00C059E3"/>
    <w:rsid w:val="00C10CBF"/>
    <w:rsid w:val="00C24BBB"/>
    <w:rsid w:val="00C37627"/>
    <w:rsid w:val="00C752BE"/>
    <w:rsid w:val="00C87260"/>
    <w:rsid w:val="00C9764F"/>
    <w:rsid w:val="00CA53E3"/>
    <w:rsid w:val="00CB2ABF"/>
    <w:rsid w:val="00CB6C48"/>
    <w:rsid w:val="00CC35F3"/>
    <w:rsid w:val="00CC43BE"/>
    <w:rsid w:val="00CE6262"/>
    <w:rsid w:val="00CE793B"/>
    <w:rsid w:val="00D0553F"/>
    <w:rsid w:val="00D115FF"/>
    <w:rsid w:val="00D15551"/>
    <w:rsid w:val="00D50EAF"/>
    <w:rsid w:val="00D66C34"/>
    <w:rsid w:val="00D83EB8"/>
    <w:rsid w:val="00DC18D9"/>
    <w:rsid w:val="00DC4734"/>
    <w:rsid w:val="00DD35E0"/>
    <w:rsid w:val="00DE77C6"/>
    <w:rsid w:val="00E14E2C"/>
    <w:rsid w:val="00E32818"/>
    <w:rsid w:val="00E44963"/>
    <w:rsid w:val="00E463F7"/>
    <w:rsid w:val="00E6379B"/>
    <w:rsid w:val="00E82A07"/>
    <w:rsid w:val="00EA6E4E"/>
    <w:rsid w:val="00EA70D9"/>
    <w:rsid w:val="00EE395E"/>
    <w:rsid w:val="00EF32E6"/>
    <w:rsid w:val="00F0536B"/>
    <w:rsid w:val="00F66BF9"/>
    <w:rsid w:val="00F75280"/>
    <w:rsid w:val="00F76E86"/>
    <w:rsid w:val="00F8258F"/>
    <w:rsid w:val="00F944EA"/>
    <w:rsid w:val="00FD437F"/>
    <w:rsid w:val="00FE4E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B4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36</Characters>
  <Application>Microsoft Macintosh Word</Application>
  <DocSecurity>0</DocSecurity>
  <Lines>7</Lines>
  <Paragraphs>2</Paragraphs>
  <ScaleCrop>false</ScaleCrop>
  <Company>Umeå universitet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3</cp:revision>
  <cp:lastPrinted>2012-06-08T10:53:00Z</cp:lastPrinted>
  <dcterms:created xsi:type="dcterms:W3CDTF">2012-08-21T13:28:00Z</dcterms:created>
  <dcterms:modified xsi:type="dcterms:W3CDTF">2012-08-21T13:29:00Z</dcterms:modified>
</cp:coreProperties>
</file>